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1BE" w:rsidRPr="007061BE" w:rsidRDefault="000D3AD0" w:rsidP="007061BE">
      <w:pPr>
        <w:jc w:val="both"/>
        <w:rPr>
          <w:lang w:val="en-US"/>
        </w:rPr>
      </w:pPr>
      <w:bookmarkStart w:id="0" w:name="_Hlk31023878"/>
      <w:r>
        <w:rPr>
          <w:b/>
          <w:lang w:val="en-US"/>
        </w:rPr>
        <w:t xml:space="preserve">Supplementary </w:t>
      </w:r>
      <w:r w:rsidR="007061BE" w:rsidRPr="007061BE">
        <w:rPr>
          <w:b/>
          <w:lang w:val="en-US"/>
        </w:rPr>
        <w:t xml:space="preserve">Table </w:t>
      </w:r>
      <w:r w:rsidR="00D813F1">
        <w:rPr>
          <w:b/>
          <w:lang w:val="en-US"/>
        </w:rPr>
        <w:t>2</w:t>
      </w:r>
      <w:r w:rsidR="007061BE" w:rsidRPr="007061BE">
        <w:rPr>
          <w:b/>
          <w:lang w:val="en-US"/>
        </w:rPr>
        <w:t xml:space="preserve">: </w:t>
      </w:r>
      <w:r w:rsidR="007061BE" w:rsidRPr="007061BE">
        <w:rPr>
          <w:lang w:val="en-US"/>
        </w:rPr>
        <w:t>Differentially expressed genes</w:t>
      </w:r>
      <w:r w:rsidR="007061BE" w:rsidRPr="007061BE" w:rsidDel="000C20F3">
        <w:rPr>
          <w:lang w:val="en-US"/>
        </w:rPr>
        <w:t xml:space="preserve"> </w:t>
      </w:r>
      <w:r w:rsidR="007061BE" w:rsidRPr="007061BE">
        <w:rPr>
          <w:lang w:val="en-US"/>
        </w:rPr>
        <w:t xml:space="preserve">in the ventral and dorsal striatum of </w:t>
      </w:r>
      <w:proofErr w:type="spellStart"/>
      <w:r w:rsidR="007061BE" w:rsidRPr="007061BE">
        <w:rPr>
          <w:lang w:val="en-US"/>
        </w:rPr>
        <w:t>Coc-Coc</w:t>
      </w:r>
      <w:proofErr w:type="spellEnd"/>
      <w:r w:rsidR="007061BE" w:rsidRPr="007061BE">
        <w:rPr>
          <w:lang w:val="en-US"/>
        </w:rPr>
        <w:t xml:space="preserve"> </w:t>
      </w:r>
      <w:r w:rsidR="007061BE" w:rsidRPr="007061BE">
        <w:rPr>
          <w:i/>
          <w:lang w:val="en-US"/>
        </w:rPr>
        <w:t xml:space="preserve">vs. </w:t>
      </w:r>
      <w:r w:rsidR="007061BE" w:rsidRPr="007061BE">
        <w:rPr>
          <w:lang w:val="en-US"/>
        </w:rPr>
        <w:t>Sal-</w:t>
      </w:r>
      <w:proofErr w:type="spellStart"/>
      <w:r w:rsidR="007061BE" w:rsidRPr="007061BE">
        <w:rPr>
          <w:lang w:val="en-US"/>
        </w:rPr>
        <w:t>Coc</w:t>
      </w:r>
      <w:proofErr w:type="spellEnd"/>
      <w:r w:rsidR="007061BE" w:rsidRPr="007061BE">
        <w:rPr>
          <w:lang w:val="en-US"/>
        </w:rPr>
        <w:t xml:space="preserve"> rats and corresponding gene-based associations with cocaine-induced </w:t>
      </w:r>
      <w:proofErr w:type="spellStart"/>
      <w:r w:rsidR="007061BE" w:rsidRPr="007061BE">
        <w:rPr>
          <w:lang w:val="en-US"/>
        </w:rPr>
        <w:t>hyperlocomotion</w:t>
      </w:r>
      <w:proofErr w:type="spellEnd"/>
      <w:r w:rsidR="007061BE" w:rsidRPr="007061BE">
        <w:rPr>
          <w:lang w:val="en-US"/>
        </w:rPr>
        <w:t xml:space="preserve"> (CIH) and stereotypies (CIS) in humans. *significant after Bonferroni correction.</w:t>
      </w:r>
      <w:bookmarkEnd w:id="0"/>
    </w:p>
    <w:p w:rsidR="00700E01" w:rsidRPr="002032A2" w:rsidRDefault="00700E01" w:rsidP="00700E01">
      <w:pPr>
        <w:jc w:val="both"/>
        <w:rPr>
          <w:b/>
          <w:lang w:val="en-US"/>
        </w:rPr>
      </w:pPr>
    </w:p>
    <w:tbl>
      <w:tblPr>
        <w:tblW w:w="10915" w:type="dxa"/>
        <w:tblInd w:w="-912" w:type="dxa"/>
        <w:tblLayout w:type="fixed"/>
        <w:tblLook w:val="04A0" w:firstRow="1" w:lastRow="0" w:firstColumn="1" w:lastColumn="0" w:noHBand="0" w:noVBand="1"/>
      </w:tblPr>
      <w:tblGrid>
        <w:gridCol w:w="1763"/>
        <w:gridCol w:w="1984"/>
        <w:gridCol w:w="1276"/>
        <w:gridCol w:w="1134"/>
        <w:gridCol w:w="1134"/>
        <w:gridCol w:w="992"/>
        <w:gridCol w:w="1418"/>
        <w:gridCol w:w="1214"/>
      </w:tblGrid>
      <w:tr w:rsidR="00700E01" w:rsidRPr="00690D59" w:rsidTr="00BA439F">
        <w:trPr>
          <w:trHeight w:val="383"/>
        </w:trPr>
        <w:tc>
          <w:tcPr>
            <w:tcW w:w="17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Gene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s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ymbo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Gene d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escrip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Fold 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c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hange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RNASeq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Correct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ed p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G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ene 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symbol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in H.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Sapie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#</w:t>
            </w:r>
            <w:r w:rsidRPr="00A14DE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SNPs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after QC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Gene-based test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s raw</w:t>
            </w:r>
            <w:r w:rsidRPr="005F299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C35EB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C35EB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700E01" w:rsidRPr="005F299E" w:rsidTr="00FF7988">
        <w:trPr>
          <w:trHeight w:val="234"/>
        </w:trPr>
        <w:tc>
          <w:tcPr>
            <w:tcW w:w="17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F299E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F299E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F299E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F299E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F299E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F299E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C35EB9" w:rsidRDefault="00700E01" w:rsidP="00BA439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35EB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IH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E01" w:rsidRPr="00C35EB9" w:rsidRDefault="00700E01" w:rsidP="00BA439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35EB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IS</w:t>
            </w:r>
          </w:p>
        </w:tc>
      </w:tr>
      <w:tr w:rsidR="00700E01" w:rsidRPr="00690D59" w:rsidTr="00FF7988">
        <w:trPr>
          <w:trHeight w:val="320"/>
        </w:trPr>
        <w:tc>
          <w:tcPr>
            <w:tcW w:w="1091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690D59" w:rsidRDefault="00700E01" w:rsidP="00690D59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690D5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Ventral Striatum</w:t>
            </w:r>
          </w:p>
        </w:tc>
      </w:tr>
      <w:tr w:rsidR="00700E01" w:rsidRPr="005F299E" w:rsidTr="00FF7988">
        <w:trPr>
          <w:trHeight w:val="320"/>
        </w:trPr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AABR07042733.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C</w:t>
            </w: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adherin 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CDH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6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Adra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Adrenoceptor Alpha 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ADRA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Ago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Argonaute</w:t>
            </w:r>
            <w:proofErr w:type="spellEnd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AG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Birc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Baculoviral</w:t>
            </w:r>
            <w:proofErr w:type="spellEnd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 xml:space="preserve"> IAP Repeat Containing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BIRC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2603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Cacna1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calcium voltage-gated channel subunit alpha1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CACNA1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2923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Dgkh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diacylglycerol kinase 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8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DGK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Elav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ELAV Like RNA Binding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ELAV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Fg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fibroblast growth fac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FG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Glr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Glycine Receptor Alpha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GLR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Grin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Glutamate Ionotropic Receptor NMDA Type Subunit 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GRIN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2575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Gr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Glutamate Metabotropic Recep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GRM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2923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OC100912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disks large homolog 5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7E-02</w:t>
            </w:r>
          </w:p>
        </w:tc>
        <w:tc>
          <w:tcPr>
            <w:tcW w:w="4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00E01" w:rsidRPr="005F299E" w:rsidTr="00BA439F">
        <w:trPr>
          <w:trHeight w:val="23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rp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LDL receptor related protein 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RP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rrc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Leucine Rich Repeat Containing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RRC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ys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Lysosomal Trafficking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Y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Nef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neurofilament</w:t>
            </w:r>
            <w:proofErr w:type="spellEnd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, medium polypep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NEF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Nt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Neurotens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.4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Pval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Parvalbum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PVAL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Rfx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egulatory factor 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RF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Sca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Suppressor Of Cancer Cell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SC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06752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Sst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Somatostatin Recep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SST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lastRenderedPageBreak/>
              <w:t>Tao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TAO Kinase 1 (PSK-2, MAP3K16, MARK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TAO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9375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Ub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proofErr w:type="spellStart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ubinuclein</w:t>
            </w:r>
            <w:proofErr w:type="spellEnd"/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UB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Vps13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Vacuolar Protein Sorting 13 Homolog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VPS1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3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0.008037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Zbtb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zinc finger and BTB domain containing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3 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ZBTB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Zbtb3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zinc finger and BTB domain containing 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ZBTB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700E01" w:rsidRPr="005F299E" w:rsidTr="00FF7988">
        <w:trPr>
          <w:trHeight w:val="320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Zfp8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zinc finger protein 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E-03</w:t>
            </w:r>
          </w:p>
        </w:tc>
        <w:tc>
          <w:tcPr>
            <w:tcW w:w="47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5C2D18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00E01" w:rsidRPr="00690D59" w:rsidTr="00FF7988">
        <w:trPr>
          <w:trHeight w:val="320"/>
        </w:trPr>
        <w:tc>
          <w:tcPr>
            <w:tcW w:w="1091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690D59" w:rsidRDefault="00700E01" w:rsidP="00690D59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690D59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Dorsal Striatum</w:t>
            </w:r>
          </w:p>
        </w:tc>
      </w:tr>
      <w:tr w:rsidR="00700E01" w:rsidRPr="005F299E" w:rsidTr="00FF7988">
        <w:trPr>
          <w:trHeight w:val="320"/>
        </w:trPr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3mbtl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EC150D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Histone Methyl-Lysine Binding Protein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0777FA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77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0777FA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77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3MBTL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00E01" w:rsidRPr="005F299E" w:rsidTr="00BA439F">
        <w:trPr>
          <w:trHeight w:val="320"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rp1b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EC150D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LDL receptor related protein 1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0777FA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777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0777FA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77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Default="00700E01" w:rsidP="00BA439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LRP1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A14D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E01" w:rsidRPr="00A14DEF" w:rsidRDefault="00700E01" w:rsidP="00BA43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2D18">
              <w:rPr>
                <w:rFonts w:ascii="Calibri" w:hAnsi="Calibri"/>
                <w:color w:val="000000"/>
                <w:sz w:val="20"/>
                <w:szCs w:val="20"/>
              </w:rPr>
              <w:t>6.50E-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*</w:t>
            </w:r>
          </w:p>
        </w:tc>
      </w:tr>
    </w:tbl>
    <w:p w:rsidR="00700E01" w:rsidRDefault="00700E01">
      <w:bookmarkStart w:id="1" w:name="_GoBack"/>
      <w:bookmarkEnd w:id="1"/>
    </w:p>
    <w:sectPr w:rsidR="00700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01"/>
    <w:rsid w:val="000D3AD0"/>
    <w:rsid w:val="006234F6"/>
    <w:rsid w:val="00690D59"/>
    <w:rsid w:val="00700E01"/>
    <w:rsid w:val="007061BE"/>
    <w:rsid w:val="00C72A80"/>
    <w:rsid w:val="00D813F1"/>
    <w:rsid w:val="00EA2564"/>
    <w:rsid w:val="00FF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974A85-C51A-4BA2-8F09-CA6A6586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</dc:creator>
  <cp:keywords/>
  <dc:description/>
  <cp:lastModifiedBy>Cynthia Marie-Claire</cp:lastModifiedBy>
  <cp:revision>5</cp:revision>
  <dcterms:created xsi:type="dcterms:W3CDTF">2020-06-05T14:02:00Z</dcterms:created>
  <dcterms:modified xsi:type="dcterms:W3CDTF">2020-06-11T13:55:00Z</dcterms:modified>
</cp:coreProperties>
</file>